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76CA5" w14:textId="6F2298FC" w:rsidR="00352F77" w:rsidRPr="00BF01EE" w:rsidRDefault="00352F77" w:rsidP="00352F77">
      <w:pPr>
        <w:pStyle w:val="NormalWeb"/>
        <w:jc w:val="both"/>
        <w:rPr>
          <w:rFonts w:ascii="Times New Roman" w:hAnsi="Times New Roman" w:cs="Times New Roman"/>
          <w:b/>
          <w:bCs/>
        </w:rPr>
      </w:pPr>
      <w:r w:rsidRPr="00BF01EE">
        <w:rPr>
          <w:rFonts w:ascii="Times New Roman" w:hAnsi="Times New Roman"/>
          <w:b/>
          <w:bCs/>
          <w:lang w:bidi="ar"/>
        </w:rPr>
        <w:t xml:space="preserve">Supplementary </w:t>
      </w:r>
      <w:r w:rsidR="00DC4EAD">
        <w:rPr>
          <w:rFonts w:ascii="Times New Roman" w:hAnsi="Times New Roman"/>
          <w:b/>
          <w:bCs/>
          <w:lang w:bidi="ar"/>
        </w:rPr>
        <w:t>Ta</w:t>
      </w:r>
      <w:r w:rsidRPr="00BF01EE">
        <w:rPr>
          <w:rFonts w:ascii="Times New Roman" w:hAnsi="Times New Roman"/>
          <w:b/>
          <w:bCs/>
          <w:lang w:bidi="ar"/>
        </w:rPr>
        <w:t>ble 1</w:t>
      </w:r>
      <w:r w:rsidRPr="00BF01EE">
        <w:rPr>
          <w:rFonts w:ascii="Times New Roman" w:hAnsi="Times New Roman" w:hint="eastAsia"/>
          <w:b/>
          <w:bCs/>
          <w:lang w:bidi="ar"/>
        </w:rPr>
        <w:t>.</w:t>
      </w:r>
      <w:r w:rsidRPr="00BF01EE">
        <w:rPr>
          <w:rFonts w:ascii="Times New Roman" w:hAnsi="Times New Roman"/>
          <w:b/>
          <w:bCs/>
          <w:lang w:bidi="ar"/>
        </w:rPr>
        <w:t xml:space="preserve"> Types and dosage of statins in the </w:t>
      </w:r>
      <w:r w:rsidRPr="00BF01EE">
        <w:rPr>
          <w:rFonts w:ascii="Times New Roman" w:hAnsi="Times New Roman" w:hint="eastAsia"/>
          <w:b/>
          <w:bCs/>
          <w:lang w:bidi="ar"/>
        </w:rPr>
        <w:t>statin-treated</w:t>
      </w:r>
      <w:r w:rsidRPr="00BF01EE">
        <w:rPr>
          <w:rFonts w:ascii="Times New Roman" w:hAnsi="Times New Roman"/>
          <w:b/>
          <w:bCs/>
          <w:lang w:bidi="ar"/>
        </w:rPr>
        <w:t xml:space="preserve"> group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352F77" w:rsidRPr="00B9300C" w14:paraId="6E15CC02" w14:textId="77777777" w:rsidTr="00AA090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C7C3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torvastati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6B2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luvastati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169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itavastatin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04CF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avastati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6492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osuvastatin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1A1D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imvastatin</w:t>
            </w:r>
          </w:p>
        </w:tc>
      </w:tr>
      <w:tr w:rsidR="00352F77" w:rsidRPr="00B9300C" w14:paraId="033AE083" w14:textId="77777777" w:rsidTr="00AA090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6422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 mg/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E4C7D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0 mg/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0C9C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 mg/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5952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5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3396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FFEB3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 mg/d</w:t>
            </w:r>
          </w:p>
        </w:tc>
      </w:tr>
      <w:tr w:rsidR="00352F77" w:rsidRPr="00B9300C" w14:paraId="1689AAD2" w14:textId="77777777" w:rsidTr="00AA090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C002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 mg/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CBF7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BF40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E6D2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E7B1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769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 mg/d</w:t>
            </w:r>
          </w:p>
        </w:tc>
      </w:tr>
      <w:tr w:rsidR="00352F77" w:rsidRPr="00B9300C" w14:paraId="4BAFB5BA" w14:textId="77777777" w:rsidTr="00AA090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AE898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F2CD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6550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6270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0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3B42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DFAE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0 mg/d</w:t>
            </w:r>
          </w:p>
        </w:tc>
      </w:tr>
      <w:tr w:rsidR="00352F77" w:rsidRPr="00B9300C" w14:paraId="1D507684" w14:textId="77777777" w:rsidTr="00AA0900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8ECB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BCA4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B094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DECF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----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51CA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B9300C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 mg/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67AC4" w14:textId="77777777" w:rsidR="00352F77" w:rsidRPr="00B9300C" w:rsidRDefault="00352F77" w:rsidP="00AA0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</w:tbl>
    <w:p w14:paraId="32DF5A1B" w14:textId="77777777" w:rsidR="00352F77" w:rsidRPr="00DC4EAD" w:rsidRDefault="00352F77" w:rsidP="00352F77"/>
    <w:p w14:paraId="7C60402B" w14:textId="77777777" w:rsidR="00DC4EAD" w:rsidRDefault="00DC4EAD" w:rsidP="002A73DB">
      <w:pPr>
        <w:rPr>
          <w:rFonts w:ascii="Times New Roman" w:eastAsia="SimSun" w:hAnsi="Times New Roman" w:cs="SimSun"/>
          <w:b/>
          <w:bCs/>
          <w:kern w:val="0"/>
          <w:sz w:val="24"/>
          <w:szCs w:val="24"/>
          <w:lang w:bidi="ar"/>
        </w:rPr>
      </w:pPr>
    </w:p>
    <w:p w14:paraId="0548B1D3" w14:textId="5BE85DB8" w:rsidR="002A73DB" w:rsidRPr="00DC4EAD" w:rsidRDefault="002A73DB" w:rsidP="002A73DB">
      <w:pPr>
        <w:rPr>
          <w:rFonts w:ascii="Times New Roman" w:eastAsia="SimSun" w:hAnsi="Times New Roman" w:cs="SimSun"/>
          <w:b/>
          <w:bCs/>
          <w:kern w:val="0"/>
          <w:sz w:val="24"/>
          <w:szCs w:val="24"/>
          <w:lang w:bidi="ar"/>
        </w:rPr>
      </w:pPr>
      <w:r w:rsidRPr="00DC4EAD">
        <w:rPr>
          <w:rFonts w:ascii="Times New Roman" w:eastAsia="SimSun" w:hAnsi="Times New Roman" w:cs="SimSun"/>
          <w:b/>
          <w:bCs/>
          <w:kern w:val="0"/>
          <w:sz w:val="24"/>
          <w:szCs w:val="24"/>
          <w:lang w:bidi="ar"/>
        </w:rPr>
        <w:t xml:space="preserve">Supplementary Table </w:t>
      </w:r>
      <w:r w:rsidRPr="00DC4EAD">
        <w:rPr>
          <w:rFonts w:ascii="Times New Roman" w:eastAsia="SimSun" w:hAnsi="Times New Roman" w:cs="SimSun" w:hint="eastAsia"/>
          <w:b/>
          <w:bCs/>
          <w:kern w:val="0"/>
          <w:sz w:val="24"/>
          <w:szCs w:val="24"/>
          <w:lang w:bidi="ar"/>
        </w:rPr>
        <w:t>2</w:t>
      </w:r>
      <w:r w:rsidRPr="00DC4EAD">
        <w:rPr>
          <w:rFonts w:ascii="Times New Roman" w:eastAsia="SimSun" w:hAnsi="Times New Roman" w:cs="SimSun"/>
          <w:b/>
          <w:bCs/>
          <w:kern w:val="0"/>
          <w:sz w:val="24"/>
          <w:szCs w:val="24"/>
          <w:lang w:bidi="ar"/>
        </w:rPr>
        <w:t>. Baseline Characteristics of the Statin-Treated</w:t>
      </w:r>
      <w:r w:rsidRPr="00DC4EAD">
        <w:rPr>
          <w:rFonts w:ascii="Times New Roman" w:eastAsia="SimSun" w:hAnsi="Times New Roman" w:cs="SimSun" w:hint="eastAsia"/>
          <w:b/>
          <w:bCs/>
          <w:kern w:val="0"/>
          <w:sz w:val="24"/>
          <w:szCs w:val="24"/>
          <w:lang w:bidi="ar"/>
        </w:rPr>
        <w:t xml:space="preserve"> group</w:t>
      </w:r>
      <w:r w:rsidRPr="00DC4EAD">
        <w:rPr>
          <w:rFonts w:ascii="Times New Roman" w:eastAsia="SimSun" w:hAnsi="Times New Roman" w:cs="SimSun"/>
          <w:b/>
          <w:bCs/>
          <w:kern w:val="0"/>
          <w:sz w:val="24"/>
          <w:szCs w:val="24"/>
          <w:lang w:bidi="ar"/>
        </w:rPr>
        <w:t>, Overall and Stratified by Sex</w:t>
      </w: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560"/>
        <w:gridCol w:w="1842"/>
        <w:gridCol w:w="1826"/>
        <w:gridCol w:w="810"/>
      </w:tblGrid>
      <w:tr w:rsidR="00271763" w:rsidRPr="00DC4EAD" w14:paraId="1B266BB2" w14:textId="77777777" w:rsidTr="00271763">
        <w:trPr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0DAA63F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89A5F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verall (n=57)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2667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        </w:t>
            </w: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ratified by 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48E282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A73DB" w:rsidRPr="00DC4EAD" w14:paraId="52819136" w14:textId="77777777" w:rsidTr="00271763">
        <w:trPr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BFE56AB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FB124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95CF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  <w:p w14:paraId="19BEF6F9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n=</w:t>
            </w:r>
            <w:r w:rsidRPr="00DC4EA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37</w:t>
            </w: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580F4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emale</w:t>
            </w:r>
          </w:p>
          <w:p w14:paraId="2A00E9F5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n=2</w:t>
            </w:r>
            <w:r w:rsidRPr="00DC4EA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01C2344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DC4EA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2A73DB" w:rsidRPr="00DC4EAD" w14:paraId="5650420B" w14:textId="77777777" w:rsidTr="00271763">
        <w:tc>
          <w:tcPr>
            <w:tcW w:w="2410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FACB695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emographi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2FE564EC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0E5D6FB4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  <w:hideMark/>
          </w:tcPr>
          <w:p w14:paraId="3193082F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ADCAF6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73DB" w:rsidRPr="00DC4EAD" w14:paraId="09D6A29B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0027171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60" w:type="dxa"/>
            <w:vAlign w:val="center"/>
            <w:hideMark/>
          </w:tcPr>
          <w:p w14:paraId="58C6E6E6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.67 ± 3.75</w:t>
            </w:r>
          </w:p>
        </w:tc>
        <w:tc>
          <w:tcPr>
            <w:tcW w:w="1842" w:type="dxa"/>
            <w:vAlign w:val="center"/>
          </w:tcPr>
          <w:p w14:paraId="6194E024" w14:textId="77777777" w:rsidR="002A73DB" w:rsidRPr="00DC4EAD" w:rsidRDefault="002A73DB" w:rsidP="00131034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84.05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3.67</w:t>
            </w:r>
          </w:p>
        </w:tc>
        <w:tc>
          <w:tcPr>
            <w:tcW w:w="1826" w:type="dxa"/>
            <w:vAlign w:val="center"/>
          </w:tcPr>
          <w:p w14:paraId="2767B612" w14:textId="77777777" w:rsidR="002A73DB" w:rsidRPr="00DC4EAD" w:rsidRDefault="002A73DB" w:rsidP="00131034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85.8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3.72</w:t>
            </w:r>
          </w:p>
        </w:tc>
        <w:tc>
          <w:tcPr>
            <w:tcW w:w="810" w:type="dxa"/>
          </w:tcPr>
          <w:p w14:paraId="50C0A715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</w:tr>
      <w:tr w:rsidR="002A73DB" w:rsidRPr="00DC4EAD" w14:paraId="412074C0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A28BCD9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linical &amp; Labs</w:t>
            </w:r>
          </w:p>
        </w:tc>
        <w:tc>
          <w:tcPr>
            <w:tcW w:w="1560" w:type="dxa"/>
            <w:vAlign w:val="center"/>
            <w:hideMark/>
          </w:tcPr>
          <w:p w14:paraId="57E18E92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3276AA8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1A336CED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E674ED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73DB" w:rsidRPr="00DC4EAD" w14:paraId="14FE9D80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52BBCA0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1560" w:type="dxa"/>
            <w:vAlign w:val="center"/>
            <w:hideMark/>
          </w:tcPr>
          <w:p w14:paraId="49EFF58E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7 ± 0.78</w:t>
            </w:r>
          </w:p>
        </w:tc>
        <w:tc>
          <w:tcPr>
            <w:tcW w:w="1842" w:type="dxa"/>
            <w:vAlign w:val="center"/>
          </w:tcPr>
          <w:p w14:paraId="15AC219B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2.10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0.74</w:t>
            </w:r>
          </w:p>
        </w:tc>
        <w:tc>
          <w:tcPr>
            <w:tcW w:w="1826" w:type="dxa"/>
            <w:vAlign w:val="center"/>
          </w:tcPr>
          <w:p w14:paraId="0791E2B2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2.30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0.86</w:t>
            </w:r>
          </w:p>
        </w:tc>
        <w:tc>
          <w:tcPr>
            <w:tcW w:w="810" w:type="dxa"/>
          </w:tcPr>
          <w:p w14:paraId="02B280AA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</w:tr>
      <w:tr w:rsidR="002A73DB" w:rsidRPr="00DC4EAD" w14:paraId="717B5906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6ED03A2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K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1560" w:type="dxa"/>
            <w:vAlign w:val="center"/>
            <w:hideMark/>
          </w:tcPr>
          <w:p w14:paraId="4DB116F2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37 ± 82.91</w:t>
            </w:r>
          </w:p>
        </w:tc>
        <w:tc>
          <w:tcPr>
            <w:tcW w:w="1842" w:type="dxa"/>
            <w:vAlign w:val="center"/>
          </w:tcPr>
          <w:p w14:paraId="1DCA2B7E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102.46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87.86</w:t>
            </w:r>
          </w:p>
        </w:tc>
        <w:tc>
          <w:tcPr>
            <w:tcW w:w="1826" w:type="dxa"/>
            <w:vAlign w:val="center"/>
          </w:tcPr>
          <w:p w14:paraId="6FF331A0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85.12 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73.69</w:t>
            </w:r>
          </w:p>
        </w:tc>
        <w:tc>
          <w:tcPr>
            <w:tcW w:w="810" w:type="dxa"/>
          </w:tcPr>
          <w:p w14:paraId="5FC3B172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46</w:t>
            </w:r>
          </w:p>
        </w:tc>
      </w:tr>
      <w:tr w:rsidR="002A73DB" w:rsidRPr="00DC4EAD" w14:paraId="27FA8484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41329A0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560" w:type="dxa"/>
            <w:vAlign w:val="center"/>
            <w:hideMark/>
          </w:tcPr>
          <w:p w14:paraId="0E30AF14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 (85.96%)</w:t>
            </w:r>
          </w:p>
        </w:tc>
        <w:tc>
          <w:tcPr>
            <w:tcW w:w="1842" w:type="dxa"/>
            <w:vAlign w:val="center"/>
          </w:tcPr>
          <w:p w14:paraId="7CB93E78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 (86.5%)</w:t>
            </w:r>
          </w:p>
        </w:tc>
        <w:tc>
          <w:tcPr>
            <w:tcW w:w="1826" w:type="dxa"/>
            <w:vAlign w:val="center"/>
          </w:tcPr>
          <w:p w14:paraId="699E883D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7 (85.0%)</w:t>
            </w:r>
          </w:p>
        </w:tc>
        <w:tc>
          <w:tcPr>
            <w:tcW w:w="810" w:type="dxa"/>
          </w:tcPr>
          <w:p w14:paraId="01DD75BD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59</w:t>
            </w:r>
          </w:p>
        </w:tc>
      </w:tr>
      <w:tr w:rsidR="002A73DB" w:rsidRPr="00DC4EAD" w14:paraId="59548B69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0BA7FEA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560" w:type="dxa"/>
            <w:vAlign w:val="center"/>
            <w:hideMark/>
          </w:tcPr>
          <w:p w14:paraId="1DCA1B30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 (42.11%)</w:t>
            </w:r>
          </w:p>
        </w:tc>
        <w:tc>
          <w:tcPr>
            <w:tcW w:w="1842" w:type="dxa"/>
            <w:vAlign w:val="center"/>
          </w:tcPr>
          <w:p w14:paraId="6D81B87B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6 (43.2%)</w:t>
            </w:r>
          </w:p>
        </w:tc>
        <w:tc>
          <w:tcPr>
            <w:tcW w:w="1826" w:type="dxa"/>
            <w:vAlign w:val="center"/>
          </w:tcPr>
          <w:p w14:paraId="248F41CB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 (40.0%)</w:t>
            </w:r>
          </w:p>
        </w:tc>
        <w:tc>
          <w:tcPr>
            <w:tcW w:w="810" w:type="dxa"/>
          </w:tcPr>
          <w:p w14:paraId="26DBCD02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52</w:t>
            </w:r>
          </w:p>
        </w:tc>
      </w:tr>
      <w:tr w:rsidR="002A73DB" w:rsidRPr="00DC4EAD" w14:paraId="3289EDE6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B751224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D, n (%)</w:t>
            </w:r>
          </w:p>
        </w:tc>
        <w:tc>
          <w:tcPr>
            <w:tcW w:w="1560" w:type="dxa"/>
            <w:vAlign w:val="center"/>
            <w:hideMark/>
          </w:tcPr>
          <w:p w14:paraId="75459E21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54.39%)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AD05AE4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3 (62.2%)</w:t>
            </w:r>
          </w:p>
        </w:tc>
        <w:tc>
          <w:tcPr>
            <w:tcW w:w="1826" w:type="dxa"/>
            <w:vAlign w:val="center"/>
          </w:tcPr>
          <w:p w14:paraId="763B9CE4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 (40.0%)</w:t>
            </w:r>
          </w:p>
        </w:tc>
        <w:tc>
          <w:tcPr>
            <w:tcW w:w="810" w:type="dxa"/>
          </w:tcPr>
          <w:p w14:paraId="67FEBC47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</w:tr>
      <w:tr w:rsidR="002A73DB" w:rsidRPr="00DC4EAD" w14:paraId="1ECCF407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0785EED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560" w:type="dxa"/>
            <w:vAlign w:val="center"/>
            <w:hideMark/>
          </w:tcPr>
          <w:p w14:paraId="54DEAA26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7.54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vAlign w:val="center"/>
          </w:tcPr>
          <w:p w14:paraId="7D325DFA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 (13.5%)</w:t>
            </w:r>
          </w:p>
        </w:tc>
        <w:tc>
          <w:tcPr>
            <w:tcW w:w="1826" w:type="dxa"/>
            <w:vAlign w:val="center"/>
          </w:tcPr>
          <w:p w14:paraId="104C286C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 (25.0%)</w:t>
            </w:r>
          </w:p>
        </w:tc>
        <w:tc>
          <w:tcPr>
            <w:tcW w:w="810" w:type="dxa"/>
          </w:tcPr>
          <w:p w14:paraId="54B78097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3</w:t>
            </w:r>
          </w:p>
        </w:tc>
      </w:tr>
      <w:tr w:rsidR="002A73DB" w:rsidRPr="00DC4EAD" w14:paraId="05CB55E3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7BA7BD9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etic</w:t>
            </w:r>
          </w:p>
        </w:tc>
        <w:tc>
          <w:tcPr>
            <w:tcW w:w="1560" w:type="dxa"/>
            <w:vAlign w:val="center"/>
          </w:tcPr>
          <w:p w14:paraId="082DFC5E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7374F07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4FDFB82D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A9811F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71763" w:rsidRPr="00DC4EAD" w14:paraId="0F9243DC" w14:textId="77777777" w:rsidTr="00271763">
        <w:tc>
          <w:tcPr>
            <w:tcW w:w="2410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4AA8DD9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LCO1B1 c.521C allele frequency, 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 (</w:t>
            </w:r>
            <w:r w:rsidRPr="00DC4EA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E10BA5C" w14:textId="77777777" w:rsidR="002A73DB" w:rsidRPr="00DC4EAD" w:rsidRDefault="002A73DB" w:rsidP="001310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7 (64.9%)</w:t>
            </w:r>
          </w:p>
        </w:tc>
        <w:tc>
          <w:tcPr>
            <w:tcW w:w="1842" w:type="dxa"/>
            <w:vAlign w:val="center"/>
          </w:tcPr>
          <w:p w14:paraId="62CA5747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1 (56.8%)</w:t>
            </w:r>
          </w:p>
        </w:tc>
        <w:tc>
          <w:tcPr>
            <w:tcW w:w="1826" w:type="dxa"/>
            <w:vAlign w:val="center"/>
          </w:tcPr>
          <w:p w14:paraId="07832260" w14:textId="77777777" w:rsidR="002A73DB" w:rsidRPr="00DC4EAD" w:rsidRDefault="002A73DB" w:rsidP="0013103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6 (80%)</w:t>
            </w:r>
          </w:p>
        </w:tc>
        <w:tc>
          <w:tcPr>
            <w:tcW w:w="810" w:type="dxa"/>
            <w:vAlign w:val="center"/>
          </w:tcPr>
          <w:p w14:paraId="4CCA7FB6" w14:textId="77777777" w:rsidR="002A73DB" w:rsidRPr="00DC4EAD" w:rsidRDefault="002A73DB" w:rsidP="001310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C4EA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</w:tr>
    </w:tbl>
    <w:p w14:paraId="4E1F6FD7" w14:textId="77777777" w:rsidR="00352F77" w:rsidRPr="00DC4EAD" w:rsidRDefault="00352F77" w:rsidP="00352F77"/>
    <w:p w14:paraId="12A473E3" w14:textId="77777777" w:rsidR="006B6AF5" w:rsidRPr="00DC4EAD" w:rsidRDefault="006B6AF5"/>
    <w:sectPr w:rsidR="006B6AF5" w:rsidRPr="00DC4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B26B3" w14:textId="77777777" w:rsidR="004477A5" w:rsidRDefault="004477A5" w:rsidP="00352F77">
      <w:r>
        <w:separator/>
      </w:r>
    </w:p>
  </w:endnote>
  <w:endnote w:type="continuationSeparator" w:id="0">
    <w:p w14:paraId="620BC8C3" w14:textId="77777777" w:rsidR="004477A5" w:rsidRDefault="004477A5" w:rsidP="00352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09F87" w14:textId="77777777" w:rsidR="004477A5" w:rsidRDefault="004477A5" w:rsidP="00352F77">
      <w:r>
        <w:separator/>
      </w:r>
    </w:p>
  </w:footnote>
  <w:footnote w:type="continuationSeparator" w:id="0">
    <w:p w14:paraId="3894B403" w14:textId="77777777" w:rsidR="004477A5" w:rsidRDefault="004477A5" w:rsidP="00352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B9"/>
    <w:rsid w:val="0002656A"/>
    <w:rsid w:val="0007727D"/>
    <w:rsid w:val="00085BF3"/>
    <w:rsid w:val="000C1962"/>
    <w:rsid w:val="00153C58"/>
    <w:rsid w:val="001A6785"/>
    <w:rsid w:val="00271763"/>
    <w:rsid w:val="002A73DB"/>
    <w:rsid w:val="00301D6A"/>
    <w:rsid w:val="00352F77"/>
    <w:rsid w:val="004477A5"/>
    <w:rsid w:val="005668AA"/>
    <w:rsid w:val="005B183D"/>
    <w:rsid w:val="005D1E40"/>
    <w:rsid w:val="005F405D"/>
    <w:rsid w:val="006B6AF5"/>
    <w:rsid w:val="00711E1D"/>
    <w:rsid w:val="009C64FD"/>
    <w:rsid w:val="00A74201"/>
    <w:rsid w:val="00A877DF"/>
    <w:rsid w:val="00BF01EE"/>
    <w:rsid w:val="00C11123"/>
    <w:rsid w:val="00C26B6C"/>
    <w:rsid w:val="00C4444A"/>
    <w:rsid w:val="00C75B47"/>
    <w:rsid w:val="00DC4EAD"/>
    <w:rsid w:val="00FD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0EE97"/>
  <w15:chartTrackingRefBased/>
  <w15:docId w15:val="{48B20460-1854-4A12-90FF-4B4567FE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7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45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5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5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5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5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5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5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5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5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5B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5B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5B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5B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5B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5B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D45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5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5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5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5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2F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2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2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2F77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52F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leung</dc:creator>
  <cp:keywords/>
  <dc:description/>
  <cp:lastModifiedBy>Saroop Hundal</cp:lastModifiedBy>
  <cp:revision>12</cp:revision>
  <dcterms:created xsi:type="dcterms:W3CDTF">2025-08-15T14:04:00Z</dcterms:created>
  <dcterms:modified xsi:type="dcterms:W3CDTF">2026-01-13T16:55:00Z</dcterms:modified>
</cp:coreProperties>
</file>